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8BEF7" w14:textId="77777777" w:rsidR="002D1B3B" w:rsidRDefault="002D1B3B" w:rsidP="002D1B3B">
      <w:pPr>
        <w:rPr>
          <w:b/>
          <w:bCs/>
          <w:sz w:val="36"/>
          <w:szCs w:val="36"/>
        </w:rPr>
      </w:pPr>
      <w:r w:rsidRPr="006645CD">
        <w:rPr>
          <w:b/>
          <w:bCs/>
          <w:sz w:val="36"/>
          <w:szCs w:val="36"/>
        </w:rPr>
        <w:t>S2 Figure</w:t>
      </w:r>
    </w:p>
    <w:p w14:paraId="19FE7A12" w14:textId="399531EA" w:rsidR="005E1134" w:rsidRDefault="005E1134" w:rsidP="002D1B3B"/>
    <w:p w14:paraId="5E301810" w14:textId="759DD479" w:rsidR="002D1B3B" w:rsidRDefault="004347F2" w:rsidP="002D1B3B">
      <w:r>
        <w:rPr>
          <w:noProof/>
        </w:rPr>
        <w:drawing>
          <wp:inline distT="0" distB="0" distL="0" distR="0" wp14:anchorId="42ED26E9" wp14:editId="471BED8D">
            <wp:extent cx="5943600" cy="4764405"/>
            <wp:effectExtent l="0" t="0" r="0" b="0"/>
            <wp:docPr id="696569388" name="Picture 1" descr="A drawing of a c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569388" name="Picture 1" descr="A drawing of a car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B111F" w14:textId="77777777" w:rsidR="007E155C" w:rsidRDefault="007E155C" w:rsidP="002D1B3B"/>
    <w:p w14:paraId="4606599B" w14:textId="04BE18C5" w:rsidR="00D862C2" w:rsidRPr="00355BC1" w:rsidRDefault="00D862C2" w:rsidP="00D862C2">
      <w:pPr>
        <w:spacing w:line="480" w:lineRule="auto"/>
        <w:rPr>
          <w:b/>
          <w:bCs/>
        </w:rPr>
      </w:pPr>
      <w:r>
        <w:rPr>
          <w:b/>
          <w:bCs/>
        </w:rPr>
        <w:t>Figure</w:t>
      </w:r>
      <w:r w:rsidR="001C7142">
        <w:rPr>
          <w:b/>
          <w:bCs/>
        </w:rPr>
        <w:t xml:space="preserve"> </w:t>
      </w:r>
      <w:r w:rsidR="001C7142">
        <w:rPr>
          <w:b/>
          <w:bCs/>
        </w:rPr>
        <w:t>S2</w:t>
      </w:r>
      <w:r>
        <w:rPr>
          <w:b/>
          <w:bCs/>
        </w:rPr>
        <w:t xml:space="preserve">. </w:t>
      </w:r>
      <w:r w:rsidR="007A1D4D">
        <w:rPr>
          <w:b/>
          <w:bCs/>
        </w:rPr>
        <w:t>Side-view and t</w:t>
      </w:r>
      <w:r w:rsidRPr="00355BC1">
        <w:rPr>
          <w:b/>
          <w:bCs/>
        </w:rPr>
        <w:t>op-</w:t>
      </w:r>
      <w:r>
        <w:rPr>
          <w:b/>
          <w:bCs/>
        </w:rPr>
        <w:t>d</w:t>
      </w:r>
      <w:r w:rsidRPr="00355BC1">
        <w:rPr>
          <w:b/>
          <w:bCs/>
        </w:rPr>
        <w:t xml:space="preserve">own </w:t>
      </w:r>
      <w:r>
        <w:rPr>
          <w:b/>
          <w:bCs/>
        </w:rPr>
        <w:t>v</w:t>
      </w:r>
      <w:r w:rsidRPr="00355BC1">
        <w:rPr>
          <w:b/>
          <w:bCs/>
        </w:rPr>
        <w:t xml:space="preserve">iew of </w:t>
      </w:r>
      <w:r w:rsidR="007A1D4D">
        <w:rPr>
          <w:b/>
          <w:bCs/>
        </w:rPr>
        <w:t>the speaker configuration in DriverLab</w:t>
      </w:r>
      <w:r>
        <w:rPr>
          <w:b/>
          <w:bCs/>
        </w:rPr>
        <w:t xml:space="preserve">. </w:t>
      </w:r>
      <w:r w:rsidR="00E72F5E" w:rsidRPr="00A26EF1">
        <w:t xml:space="preserve">The top view shows the 6 loudspeakers located in front of the participant (4 </w:t>
      </w:r>
      <w:r w:rsidR="00E72F5E">
        <w:t xml:space="preserve">black dots and 2 purple dots at the front of the vehicle dashboard), 2 loudspeakers on either side of the participant (2 blue dots), and 4 loudspeakers in the trunk of the vehicle (4 black dots at the back of the vehicle). The side-view shows the relative vertical position of the </w:t>
      </w:r>
      <w:r w:rsidR="008E1F6E">
        <w:t xml:space="preserve">same </w:t>
      </w:r>
      <w:r w:rsidR="00E72F5E">
        <w:t xml:space="preserve">colour coded speakers. </w:t>
      </w:r>
    </w:p>
    <w:p w14:paraId="1CDD28A9" w14:textId="77777777" w:rsidR="007E155C" w:rsidRDefault="007E155C" w:rsidP="002D1B3B"/>
    <w:p w14:paraId="67B53429" w14:textId="77777777" w:rsidR="007E155C" w:rsidRPr="002D1B3B" w:rsidRDefault="007E155C" w:rsidP="002D1B3B"/>
    <w:sectPr w:rsidR="007E155C" w:rsidRPr="002D1B3B" w:rsidSect="00230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3B"/>
    <w:rsid w:val="001C7142"/>
    <w:rsid w:val="00230F28"/>
    <w:rsid w:val="002D1B3B"/>
    <w:rsid w:val="0035561A"/>
    <w:rsid w:val="004347F2"/>
    <w:rsid w:val="00516021"/>
    <w:rsid w:val="005E1134"/>
    <w:rsid w:val="006A2393"/>
    <w:rsid w:val="007A1D4D"/>
    <w:rsid w:val="007E155C"/>
    <w:rsid w:val="008E1F6E"/>
    <w:rsid w:val="00CC30BE"/>
    <w:rsid w:val="00D862C2"/>
    <w:rsid w:val="00E72F5E"/>
    <w:rsid w:val="00EB1651"/>
    <w:rsid w:val="00F5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ACD12"/>
  <w15:chartTrackingRefBased/>
  <w15:docId w15:val="{9EB20617-D154-674D-9E42-FB1BC9EDF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B3B"/>
  </w:style>
  <w:style w:type="paragraph" w:styleId="Heading1">
    <w:name w:val="heading 1"/>
    <w:basedOn w:val="Normal"/>
    <w:next w:val="Normal"/>
    <w:link w:val="Heading1Char"/>
    <w:uiPriority w:val="9"/>
    <w:qFormat/>
    <w:rsid w:val="006A23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6A2393"/>
    <w:pPr>
      <w:spacing w:before="480" w:line="276" w:lineRule="auto"/>
      <w:outlineLvl w:val="9"/>
    </w:pPr>
    <w:rPr>
      <w:bCs/>
      <w:color w:val="000000" w:themeColor="text1"/>
      <w:sz w:val="28"/>
      <w:szCs w:val="28"/>
      <w:lang w:val="en-US"/>
    </w:rPr>
  </w:style>
  <w:style w:type="paragraph" w:styleId="TOC1">
    <w:name w:val="toc 1"/>
    <w:basedOn w:val="Normal"/>
    <w:next w:val="Normal"/>
    <w:autoRedefine/>
    <w:semiHidden/>
    <w:unhideWhenUsed/>
    <w:rsid w:val="00CC30BE"/>
    <w:pPr>
      <w:spacing w:after="100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2F5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, Katherine</dc:creator>
  <cp:keywords/>
  <dc:description/>
  <cp:lastModifiedBy>Katherine Bak</cp:lastModifiedBy>
  <cp:revision>9</cp:revision>
  <dcterms:created xsi:type="dcterms:W3CDTF">2024-12-06T17:16:00Z</dcterms:created>
  <dcterms:modified xsi:type="dcterms:W3CDTF">2025-05-05T17:05:00Z</dcterms:modified>
</cp:coreProperties>
</file>